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253" w:rsidRDefault="007F134F" w:rsidP="004272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427253">
        <w:rPr>
          <w:rFonts w:ascii="Times New Roman" w:hAnsi="Times New Roman" w:cs="Times New Roman"/>
          <w:b/>
          <w:sz w:val="24"/>
          <w:szCs w:val="24"/>
        </w:rPr>
        <w:t>: Participant demographics</w:t>
      </w:r>
    </w:p>
    <w:p w:rsidR="007F134F" w:rsidRPr="005947D0" w:rsidRDefault="007F134F" w:rsidP="0042725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9" w:rightFromText="189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0"/>
        <w:gridCol w:w="990"/>
        <w:gridCol w:w="1805"/>
        <w:gridCol w:w="640"/>
        <w:gridCol w:w="2804"/>
      </w:tblGrid>
      <w:tr w:rsidR="0095792F" w:rsidRPr="0048071C" w:rsidTr="0095792F">
        <w:tc>
          <w:tcPr>
            <w:tcW w:w="1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tient numbe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number of conditions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xed-rac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95792F" w:rsidRPr="0048071C" w:rsidTr="0095792F"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Britis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5792F" w:rsidRPr="0048071C" w:rsidRDefault="0095792F" w:rsidP="0095792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07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</w:tbl>
    <w:p w:rsidR="00427253" w:rsidRPr="00B851B8" w:rsidRDefault="00427253" w:rsidP="0042725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C447E9" w:rsidRDefault="00C447E9"/>
    <w:sectPr w:rsidR="00C447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25F" w:rsidRDefault="00F9525F" w:rsidP="00142AF7">
      <w:r>
        <w:separator/>
      </w:r>
    </w:p>
  </w:endnote>
  <w:endnote w:type="continuationSeparator" w:id="0">
    <w:p w:rsidR="00F9525F" w:rsidRDefault="00F9525F" w:rsidP="00142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2AF7" w:rsidRDefault="00142AF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2AF7" w:rsidRDefault="00142AF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2AF7" w:rsidRDefault="00142A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25F" w:rsidRDefault="00F9525F" w:rsidP="00142AF7">
      <w:r>
        <w:separator/>
      </w:r>
    </w:p>
  </w:footnote>
  <w:footnote w:type="continuationSeparator" w:id="0">
    <w:p w:rsidR="00F9525F" w:rsidRDefault="00F9525F" w:rsidP="00142A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2AF7" w:rsidRDefault="00142AF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2AF7" w:rsidRPr="00142AF7" w:rsidRDefault="00142AF7" w:rsidP="00142AF7">
    <w:pPr>
      <w:pStyle w:val="CommentText"/>
      <w:ind w:left="0" w:firstLine="0"/>
      <w:jc w:val="center"/>
      <w:rPr>
        <w:rFonts w:ascii="Times New Roman" w:hAnsi="Times New Roman"/>
        <w:b/>
        <w:sz w:val="24"/>
        <w:szCs w:val="24"/>
      </w:rPr>
    </w:pPr>
    <w:r w:rsidRPr="00142AF7">
      <w:rPr>
        <w:rFonts w:ascii="Times New Roman" w:hAnsi="Times New Roman"/>
        <w:b/>
        <w:sz w:val="24"/>
        <w:szCs w:val="24"/>
      </w:rPr>
      <w:t>Aligning everyday life priorities with people’s self-management support networks: An exploration of the work and implementation of a needs-led telephone support system.</w:t>
    </w:r>
  </w:p>
  <w:p w:rsidR="00142AF7" w:rsidRDefault="00142AF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2AF7" w:rsidRDefault="00142A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253"/>
    <w:rsid w:val="00142AF7"/>
    <w:rsid w:val="00427253"/>
    <w:rsid w:val="005030F7"/>
    <w:rsid w:val="007F134F"/>
    <w:rsid w:val="0095792F"/>
    <w:rsid w:val="00C447E9"/>
    <w:rsid w:val="00E876A7"/>
    <w:rsid w:val="00F9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5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2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2A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2AF7"/>
  </w:style>
  <w:style w:type="paragraph" w:styleId="Footer">
    <w:name w:val="footer"/>
    <w:basedOn w:val="Normal"/>
    <w:link w:val="FooterChar"/>
    <w:uiPriority w:val="99"/>
    <w:unhideWhenUsed/>
    <w:rsid w:val="00142A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AF7"/>
  </w:style>
  <w:style w:type="paragraph" w:styleId="CommentText">
    <w:name w:val="annotation text"/>
    <w:basedOn w:val="Normal"/>
    <w:link w:val="CommentTextChar"/>
    <w:uiPriority w:val="99"/>
    <w:rsid w:val="00142AF7"/>
    <w:pPr>
      <w:ind w:left="1434" w:hanging="357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AF7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5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2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2A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2AF7"/>
  </w:style>
  <w:style w:type="paragraph" w:styleId="Footer">
    <w:name w:val="footer"/>
    <w:basedOn w:val="Normal"/>
    <w:link w:val="FooterChar"/>
    <w:uiPriority w:val="99"/>
    <w:unhideWhenUsed/>
    <w:rsid w:val="00142A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AF7"/>
  </w:style>
  <w:style w:type="paragraph" w:styleId="CommentText">
    <w:name w:val="annotation text"/>
    <w:basedOn w:val="Normal"/>
    <w:link w:val="CommentTextChar"/>
    <w:uiPriority w:val="99"/>
    <w:rsid w:val="00142AF7"/>
    <w:pPr>
      <w:ind w:left="1434" w:hanging="357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AF7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Blickem</dc:creator>
  <cp:lastModifiedBy>mhshelp</cp:lastModifiedBy>
  <cp:revision>4</cp:revision>
  <dcterms:created xsi:type="dcterms:W3CDTF">2014-03-12T11:33:00Z</dcterms:created>
  <dcterms:modified xsi:type="dcterms:W3CDTF">2014-03-17T13:45:00Z</dcterms:modified>
</cp:coreProperties>
</file>